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49" w:type="dxa"/>
        <w:tblLook w:val="04A0" w:firstRow="1" w:lastRow="0" w:firstColumn="1" w:lastColumn="0" w:noHBand="0" w:noVBand="1"/>
      </w:tblPr>
      <w:tblGrid>
        <w:gridCol w:w="8549"/>
      </w:tblGrid>
      <w:tr w:rsidR="000B3376" w:rsidRPr="00417BD0" w14:paraId="032E5AF8" w14:textId="77777777" w:rsidTr="00570368">
        <w:trPr>
          <w:trHeight w:val="340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F77E" w14:textId="77777777" w:rsidR="000B3376" w:rsidRPr="00613666" w:rsidRDefault="000B3376" w:rsidP="00570368">
            <w:r w:rsidRPr="00D10170">
              <w:rPr>
                <w:b/>
              </w:rPr>
              <w:t>S</w:t>
            </w:r>
            <w:r>
              <w:rPr>
                <w:b/>
              </w:rPr>
              <w:t>3</w:t>
            </w:r>
            <w:r w:rsidRPr="00D10170">
              <w:rPr>
                <w:b/>
              </w:rPr>
              <w:t xml:space="preserve"> Table. </w:t>
            </w:r>
            <w:r w:rsidRPr="00264ADE">
              <w:t xml:space="preserve">Randomization of </w:t>
            </w:r>
            <w:r>
              <w:t xml:space="preserve">codon </w:t>
            </w:r>
            <w:r w:rsidRPr="00264ADE">
              <w:t xml:space="preserve">F45 in </w:t>
            </w:r>
            <w:r w:rsidRPr="00130440">
              <w:rPr>
                <w:i/>
              </w:rPr>
              <w:t>flgB</w:t>
            </w:r>
            <w:r w:rsidRPr="00264ADE">
              <w:t xml:space="preserve"> and class 3 activity phenotypes, motility and secretion assays</w:t>
            </w:r>
          </w:p>
        </w:tc>
      </w:tr>
    </w:tbl>
    <w:p w14:paraId="2464866E" w14:textId="77777777" w:rsidR="000B3376" w:rsidRPr="00DD76A8" w:rsidRDefault="000B3376" w:rsidP="000B3376"/>
    <w:tbl>
      <w:tblPr>
        <w:tblW w:w="9360" w:type="dxa"/>
        <w:tblLook w:val="04A0" w:firstRow="1" w:lastRow="0" w:firstColumn="1" w:lastColumn="0" w:noHBand="0" w:noVBand="1"/>
      </w:tblPr>
      <w:tblGrid>
        <w:gridCol w:w="1126"/>
        <w:gridCol w:w="639"/>
        <w:gridCol w:w="921"/>
        <w:gridCol w:w="1314"/>
        <w:gridCol w:w="1043"/>
        <w:gridCol w:w="634"/>
        <w:gridCol w:w="866"/>
        <w:gridCol w:w="708"/>
        <w:gridCol w:w="2109"/>
      </w:tblGrid>
      <w:tr w:rsidR="000B3376" w:rsidRPr="00EA2AAE" w14:paraId="3FCB4255" w14:textId="77777777" w:rsidTr="00570368">
        <w:trPr>
          <w:trHeight w:val="320"/>
        </w:trPr>
        <w:tc>
          <w:tcPr>
            <w:tcW w:w="1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F57E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0DA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5903" w14:textId="77777777" w:rsidR="000B3376" w:rsidRPr="006A699B" w:rsidRDefault="000B3376" w:rsidP="005703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C4F" w14:textId="77777777" w:rsidR="000B3376" w:rsidRPr="006A699B" w:rsidRDefault="000B3376" w:rsidP="005703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62D6" w14:textId="77777777" w:rsidR="000B3376" w:rsidRPr="006A699B" w:rsidRDefault="000B3376" w:rsidP="005703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08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60F1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MIC assays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60C" w14:textId="77777777" w:rsidR="000B3376" w:rsidRPr="006A699B" w:rsidRDefault="000B3376" w:rsidP="0057036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B3376" w:rsidRPr="00EA2AAE" w14:paraId="45EFC8CC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C84A7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Colony number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E957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F45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6D06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Codon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83E6B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Lac</w:t>
            </w:r>
          </w:p>
          <w:p w14:paraId="719F7465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phenotype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4B9E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Motility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A8DE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1686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A16A0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F362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Major Defect</w:t>
            </w:r>
          </w:p>
        </w:tc>
      </w:tr>
      <w:tr w:rsidR="000B3376" w:rsidRPr="00D42431" w14:paraId="1A7DA110" w14:textId="77777777" w:rsidTr="00570368">
        <w:trPr>
          <w:trHeight w:val="32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71DE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4371C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6FA12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cc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85225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2412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AA38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303F8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01A41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01BB5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38CCF245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89C8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8FBD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183E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c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4DFBE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C49AB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7120B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2224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EA681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83A3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/assembly</w:t>
            </w:r>
          </w:p>
        </w:tc>
      </w:tr>
      <w:tr w:rsidR="000B3376" w:rsidRPr="00D42431" w14:paraId="1995206F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708B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95876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7719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c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4DE0D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B82F7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00BB8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26C35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1D61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04F7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/assembly</w:t>
            </w:r>
          </w:p>
        </w:tc>
      </w:tr>
      <w:tr w:rsidR="000B3376" w:rsidRPr="00D42431" w14:paraId="64614BD2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A0F8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--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017EC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69C45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c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9DA62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C05B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73949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17782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89B0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110E5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3376" w:rsidRPr="00D42431" w14:paraId="6BBA5D35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A6942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8D6B7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61686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t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EF615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76B86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8D00D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650AC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5C08C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C99DD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6FDE534E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96BB5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9E6AB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702A4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t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13743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5E03D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C6799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32926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286F3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40328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134F4882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2ECC6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96-2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634E3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BCC84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t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5B66D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861E4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4361A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062CC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F13B8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8513A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5F930B1D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9D531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96-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8A0F4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78A97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t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09836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0221F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DCDE3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45984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EFD3C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9B658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3A3B365B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1E494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EDF84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B245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t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8F232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449CD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269F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895A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20ED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052F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/assembly</w:t>
            </w:r>
          </w:p>
        </w:tc>
      </w:tr>
      <w:tr w:rsidR="000B3376" w:rsidRPr="00D42431" w14:paraId="62691ACE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A1012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4E7B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A2F1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t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CAC5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C678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2CDC3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08337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AA689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C44D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/assembly</w:t>
            </w:r>
          </w:p>
        </w:tc>
      </w:tr>
      <w:tr w:rsidR="000B3376" w:rsidRPr="00D42431" w14:paraId="338BC3FE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364DF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59E39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D9A4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t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94A85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B69A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FEC4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79234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4A7A4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421E2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50B24382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EAAAA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A0EE0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D77E7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t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1AAC5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523FA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61A0E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6745E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F112A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6617F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261029E8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D4B7E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A0056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FC8DF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t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DE5FF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148C0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4CC7B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96121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40E40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79D5E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3661A237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24701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ECEEC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9152F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t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296FC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B2042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56245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BDAF3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F8C4D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A4A52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295B3F94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98DCE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96-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5FDB0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630D4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t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009C2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72813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D3218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B9DAA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065C1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0797E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572A0DA1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A2CF4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96-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F5DD2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33357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t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978E9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4722A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08758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9152E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26047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862AF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1C11F82D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59CE8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96-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54E03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2B842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t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7915D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47E54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3468A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A0AD6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29529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521C3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39924FC1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6A89A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0759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1BB6C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t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3F245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610A3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D1FB8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AB6D8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963ED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F6AE8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4EF220EE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0A695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79153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2F9F3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t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FB0E3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5C3D2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A2C25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06F7F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62E56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07FFE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WT</w:t>
            </w:r>
          </w:p>
        </w:tc>
      </w:tr>
      <w:tr w:rsidR="000B3376" w:rsidRPr="00D42431" w14:paraId="3DA68BD9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E631C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10D85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495AA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t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277D9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0A5AF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51277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633F9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8A80E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7F247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WT</w:t>
            </w:r>
          </w:p>
        </w:tc>
      </w:tr>
      <w:tr w:rsidR="000B3376" w:rsidRPr="00D42431" w14:paraId="57DCAB81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FDA8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F269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F8358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a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29C77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526C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3D42E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3CBB5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EBB22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E48D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WT</w:t>
            </w:r>
          </w:p>
        </w:tc>
      </w:tr>
      <w:tr w:rsidR="000B3376" w:rsidRPr="00D42431" w14:paraId="30D7C420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AC606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FC63B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8ADBD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g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21B2D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D57D0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2B2AF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1D593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F4986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887AB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64B6F913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8BC1B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344E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C706F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a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322A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3509E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8D2D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4D03E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9B9C8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1625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2B0F6D48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E3AC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A194D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D8174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205D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A5E28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F0AA2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BBF10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1AA47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24139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48A8B145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E0213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66644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223EA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a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CA698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3E55B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6B8E9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49544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31F39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5AC79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78687227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A578B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15A7E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D6259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a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6C532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BE64A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27DC3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39093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247DB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F8C34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21244403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F0299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7792F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4EE2A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g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5A0C7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DFFD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6D7CB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5E0C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9E096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B10E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445A5751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51F59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486FA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F0884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g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A7E1C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8D8A1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F7D61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DE327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2B27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C5FBD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18766376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D4A8D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D7DC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FB81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g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691E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87A68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B721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3A98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2A7D9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1383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0B07E01D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2524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AC22C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BFC93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g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8475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572B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3F242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5B038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3023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9916A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42FEFB00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2D764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--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1F4F0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83D4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g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C29B7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D1F3B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EF5F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AED9B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2814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85F46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3376" w:rsidRPr="00D42431" w14:paraId="318F3739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EFFD1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--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CCA61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0C47D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g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D2FF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5F24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CFFB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BBD1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112F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82374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3376" w:rsidRPr="00D42431" w14:paraId="2018C4AA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46416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48C38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81A5C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ac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C087D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2771A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40293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7A5ED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94ACC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B620E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3376" w:rsidRPr="00D42431" w14:paraId="6A1F39A2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13D6E9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CC7CC7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7FB49E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at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E4EA22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9B02CA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6ADE53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83EA9E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708A44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19271A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1B6187" w14:paraId="542CAD68" w14:textId="77777777" w:rsidTr="00570368">
        <w:trPr>
          <w:trHeight w:val="320"/>
        </w:trPr>
        <w:tc>
          <w:tcPr>
            <w:tcW w:w="112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2E281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84E5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11895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F8C0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3AC65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72E54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90DA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B3376" w:rsidRPr="001B6187" w14:paraId="150541F8" w14:textId="77777777" w:rsidTr="00570368">
        <w:trPr>
          <w:trHeight w:val="320"/>
        </w:trPr>
        <w:tc>
          <w:tcPr>
            <w:tcW w:w="112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1055967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543B07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0D59C3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DD70C2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DF9042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gridSpan w:val="3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5217F3F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11B728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B3376" w:rsidRPr="00EA2AAE" w14:paraId="355C1A51" w14:textId="77777777" w:rsidTr="00570368">
        <w:trPr>
          <w:trHeight w:val="320"/>
        </w:trPr>
        <w:tc>
          <w:tcPr>
            <w:tcW w:w="112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07EEC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D1C8B6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DCD50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A5A78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D705B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C26D5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MIC assays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0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A6FB4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0B3376" w:rsidRPr="00EA2AAE" w14:paraId="05584DBA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6BAC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Colony number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15B94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F45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34284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Codon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7E46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Lac</w:t>
            </w:r>
          </w:p>
          <w:p w14:paraId="6F57FF5F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phenotype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C557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Motility</w:t>
            </w:r>
            <w:r w:rsidRPr="006A699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B6EC1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494EB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B4B1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C26B" w14:textId="77777777" w:rsidR="000B3376" w:rsidRPr="006A699B" w:rsidRDefault="000B3376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A699B">
              <w:rPr>
                <w:b/>
                <w:color w:val="000000"/>
                <w:sz w:val="20"/>
                <w:szCs w:val="20"/>
              </w:rPr>
              <w:t>Major Defect</w:t>
            </w:r>
          </w:p>
        </w:tc>
      </w:tr>
      <w:tr w:rsidR="000B3376" w:rsidRPr="00D42431" w14:paraId="73D76A20" w14:textId="77777777" w:rsidTr="00570368">
        <w:trPr>
          <w:trHeight w:val="32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AA9DA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6EFBA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8929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aa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CF77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F2C3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1FD72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CD9B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891B5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E9EA8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743A0DE3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0F3E1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CDEAE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BA2F2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a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B0000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FEC97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84A76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18442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FBB5E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7D628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539ADFD6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33C1C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-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9E33D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3736F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a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4376B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2F43E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4C7F1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B5239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246B6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39CDD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3376" w:rsidRPr="00D42431" w14:paraId="74E76B78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8A050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0F50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F3F83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a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6091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73FD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8495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321D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D52F2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7E0DE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3376" w:rsidRPr="00D42431" w14:paraId="59FE0247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2C8D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AEB4E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5E8D3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a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5CFAA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09D4C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34C1F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1FB3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0638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7CC8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0264DFEF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AA473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7AF8A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A0DE5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c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7E177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5620D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35D8F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D0D91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2615F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26465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3376" w:rsidRPr="00D42431" w14:paraId="6E9E3530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EF780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DC010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2056B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g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AB76E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FD869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21F0D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20CCE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61D39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FF5CF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/assembly</w:t>
            </w:r>
          </w:p>
        </w:tc>
      </w:tr>
      <w:tr w:rsidR="000B3376" w:rsidRPr="00D42431" w14:paraId="6ECD1B6C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6B5AE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8A986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05440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c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101C4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1AD30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1E5C3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C50F1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E190B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78C93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/assembly</w:t>
            </w:r>
          </w:p>
        </w:tc>
      </w:tr>
      <w:tr w:rsidR="000B3376" w:rsidRPr="00D42431" w14:paraId="6BBA5791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A1FE8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ADD74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29C4D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c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726A5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656DF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38234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AD208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C5791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C33AF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/assembly</w:t>
            </w:r>
          </w:p>
        </w:tc>
      </w:tr>
      <w:tr w:rsidR="000B3376" w:rsidRPr="00D42431" w14:paraId="3EAB579F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BE523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6490E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1792A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c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612AD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B559B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3F92A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E8F97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B70F1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CABC6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/assembly</w:t>
            </w:r>
          </w:p>
        </w:tc>
      </w:tr>
      <w:tr w:rsidR="000B3376" w:rsidRPr="00D42431" w14:paraId="03105B0C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4D472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--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B0701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C863D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g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AC02C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F28E6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4E4C5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D3FC6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87B26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D2B90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3376" w:rsidRPr="00D42431" w14:paraId="1BC06CA9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817C4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88997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5330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c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32FBC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F25E5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19B69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DFB2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17A64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53FA9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71156862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55D0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9E698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440CC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c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AC18B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3D3B9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24B7A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71FD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C891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A3197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6C956B64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527C9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96-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82E34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70C7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6F97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E27C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E897F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1AD20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8DEB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5E45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7C4838C9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45C55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96-2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B0E86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D1C2E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c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2E734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094B7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A060C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ACB9B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5E314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4107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20990C62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B7608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FE9E9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15E8D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g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920A2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9C145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C4505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4A656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20234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F69AA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362176E3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7CD92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96-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A386E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7C498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g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1D9D8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321E7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C67DF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DB26F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72174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F431A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ecretion</w:t>
            </w:r>
          </w:p>
        </w:tc>
      </w:tr>
      <w:tr w:rsidR="000B3376" w:rsidRPr="00D42431" w14:paraId="5A1D7CAE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DAA42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D937A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38CB5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g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DCF7D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1C878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89695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B1A22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6309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C1F69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04F32E4E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5152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4928E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B2CE1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g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98BCE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9358A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BE13F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0647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E9ECA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27FBC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1CA47C42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44297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7D73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07D45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g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9C56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C7CCC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08A50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F94C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EB2F3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804A0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3376" w:rsidRPr="00D42431" w14:paraId="4C85C715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3FACA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FFAE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9679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gg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6775A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A50A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5ED2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848D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ND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CE244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 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51E9D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474F134F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335DE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A52DC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D9BEC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c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78947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E4475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9096B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F39FD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48948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772EE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0FEE7A3E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A48ACD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6DB0C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2418D0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c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D8BED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1D87A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E929A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F05A7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CB5CC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B3E89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3530302E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D4556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DCD85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652501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c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495A3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16314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6CD64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64E35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736B5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E9821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assembly</w:t>
            </w:r>
          </w:p>
        </w:tc>
      </w:tr>
      <w:tr w:rsidR="000B3376" w:rsidRPr="00D42431" w14:paraId="228C748E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B5124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8BF9A8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F541CC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cca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EA2FE9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3CEC4F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429DC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AB46D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C96977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DFDF7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6A699B">
              <w:rPr>
                <w:color w:val="000000"/>
                <w:sz w:val="20"/>
                <w:szCs w:val="20"/>
              </w:rPr>
              <w:t>ecretion</w:t>
            </w:r>
            <w:r>
              <w:rPr>
                <w:color w:val="000000"/>
                <w:sz w:val="20"/>
                <w:szCs w:val="20"/>
              </w:rPr>
              <w:t>/expression</w:t>
            </w:r>
          </w:p>
        </w:tc>
      </w:tr>
      <w:tr w:rsidR="000B3376" w:rsidRPr="00D42431" w14:paraId="4E3012B7" w14:textId="77777777" w:rsidTr="00570368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</w:tcPr>
          <w:p w14:paraId="01603864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</w:tcPr>
          <w:p w14:paraId="63600EC5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stop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</w:tcPr>
          <w:p w14:paraId="77238F7B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tg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</w:tcPr>
          <w:p w14:paraId="2A4446EA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</w:tcPr>
          <w:p w14:paraId="186141C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</w:tcPr>
          <w:p w14:paraId="6624F65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</w:tcPr>
          <w:p w14:paraId="330B1DEE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</w:tcPr>
          <w:p w14:paraId="4C880163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BFBFBF"/>
            <w:noWrap/>
            <w:vAlign w:val="bottom"/>
          </w:tcPr>
          <w:p w14:paraId="18AA0936" w14:textId="77777777" w:rsidR="000B3376" w:rsidRPr="006A699B" w:rsidRDefault="000B3376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6A699B">
              <w:rPr>
                <w:color w:val="000000"/>
                <w:sz w:val="20"/>
                <w:szCs w:val="20"/>
              </w:rPr>
              <w:t>expression</w:t>
            </w:r>
          </w:p>
        </w:tc>
      </w:tr>
    </w:tbl>
    <w:p w14:paraId="254AD5DE" w14:textId="77777777" w:rsidR="000B3376" w:rsidRDefault="000B3376" w:rsidP="000B3376">
      <w:pPr>
        <w:jc w:val="both"/>
        <w:rPr>
          <w:color w:val="000000"/>
          <w:sz w:val="20"/>
          <w:szCs w:val="20"/>
        </w:rPr>
      </w:pPr>
      <w:r w:rsidRPr="00CC74E8"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>Amino acid and codon substitutions for amino acid 45 of FlgB</w:t>
      </w:r>
    </w:p>
    <w:p w14:paraId="42FB61E4" w14:textId="77777777" w:rsidR="000B3376" w:rsidRPr="00103368" w:rsidRDefault="000B3376" w:rsidP="000B3376">
      <w:pPr>
        <w:jc w:val="both"/>
        <w:rPr>
          <w:sz w:val="20"/>
          <w:szCs w:val="20"/>
        </w:rPr>
      </w:pPr>
      <w:r w:rsidRPr="000E6AC1"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>S</w:t>
      </w:r>
      <w:r w:rsidRPr="00CC74E8">
        <w:rPr>
          <w:color w:val="000000"/>
          <w:sz w:val="20"/>
          <w:szCs w:val="20"/>
        </w:rPr>
        <w:t xml:space="preserve">trains carried </w:t>
      </w:r>
      <w:r w:rsidRPr="00CC74E8">
        <w:rPr>
          <w:i/>
          <w:color w:val="000000"/>
          <w:sz w:val="20"/>
          <w:szCs w:val="20"/>
        </w:rPr>
        <w:t>fljB</w:t>
      </w:r>
      <w:r w:rsidRPr="002E53B2">
        <w:rPr>
          <w:i/>
          <w:color w:val="000000"/>
          <w:sz w:val="20"/>
          <w:szCs w:val="20"/>
        </w:rPr>
        <w:t>5001</w:t>
      </w:r>
      <w:r w:rsidRPr="00CC74E8">
        <w:rPr>
          <w:color w:val="000000"/>
          <w:sz w:val="20"/>
          <w:szCs w:val="20"/>
        </w:rPr>
        <w:t xml:space="preserve">::MudJ </w:t>
      </w:r>
      <w:r w:rsidRPr="00CC74E8">
        <w:rPr>
          <w:rFonts w:ascii="Symbol" w:hAnsi="Symbol"/>
          <w:color w:val="000000"/>
          <w:sz w:val="20"/>
          <w:szCs w:val="20"/>
        </w:rPr>
        <w:t></w:t>
      </w:r>
      <w:r w:rsidRPr="00CC74E8">
        <w:rPr>
          <w:i/>
          <w:color w:val="000000"/>
          <w:sz w:val="20"/>
          <w:szCs w:val="20"/>
        </w:rPr>
        <w:t>hin</w:t>
      </w:r>
      <w:r w:rsidRPr="00CC74E8">
        <w:rPr>
          <w:color w:val="000000"/>
          <w:sz w:val="20"/>
          <w:szCs w:val="20"/>
        </w:rPr>
        <w:t>-</w:t>
      </w:r>
      <w:r w:rsidRPr="00CC74E8">
        <w:rPr>
          <w:i/>
          <w:color w:val="000000"/>
          <w:sz w:val="20"/>
          <w:szCs w:val="20"/>
        </w:rPr>
        <w:t>5718</w:t>
      </w:r>
      <w:r w:rsidRPr="00CC74E8">
        <w:rPr>
          <w:color w:val="000000"/>
          <w:sz w:val="20"/>
          <w:szCs w:val="20"/>
        </w:rPr>
        <w:t xml:space="preserve">::FRT alleles to assay for </w:t>
      </w:r>
      <w:r w:rsidRPr="00CC74E8">
        <w:rPr>
          <w:rFonts w:ascii="Symbol" w:hAnsi="Symbol"/>
          <w:color w:val="000000"/>
          <w:sz w:val="20"/>
          <w:szCs w:val="20"/>
        </w:rPr>
        <w:t></w:t>
      </w:r>
      <w:r w:rsidRPr="00CC74E8">
        <w:rPr>
          <w:color w:val="000000"/>
          <w:sz w:val="20"/>
          <w:szCs w:val="20"/>
          <w:vertAlign w:val="superscript"/>
        </w:rPr>
        <w:t>28</w:t>
      </w:r>
      <w:r w:rsidRPr="00CC74E8">
        <w:rPr>
          <w:color w:val="000000"/>
          <w:sz w:val="20"/>
          <w:szCs w:val="20"/>
        </w:rPr>
        <w:t xml:space="preserve">-dependent class </w:t>
      </w:r>
      <w:r>
        <w:rPr>
          <w:color w:val="000000"/>
          <w:sz w:val="20"/>
          <w:szCs w:val="20"/>
        </w:rPr>
        <w:t>3</w:t>
      </w:r>
      <w:r w:rsidRPr="00CC74E8">
        <w:rPr>
          <w:color w:val="000000"/>
          <w:sz w:val="20"/>
          <w:szCs w:val="20"/>
        </w:rPr>
        <w:t xml:space="preserve"> flagellar gene </w:t>
      </w:r>
      <w:r w:rsidRPr="00023474">
        <w:rPr>
          <w:color w:val="000000"/>
          <w:sz w:val="20"/>
          <w:szCs w:val="20"/>
        </w:rPr>
        <w:t>transcription</w:t>
      </w:r>
      <w:r>
        <w:rPr>
          <w:color w:val="000000"/>
          <w:sz w:val="20"/>
          <w:szCs w:val="20"/>
        </w:rPr>
        <w:t xml:space="preserve"> which was </w:t>
      </w:r>
      <w:r w:rsidRPr="00023474">
        <w:rPr>
          <w:sz w:val="20"/>
          <w:szCs w:val="20"/>
        </w:rPr>
        <w:t>determined on Mac-Lac and TTC-lac indicator medium (37</w:t>
      </w:r>
      <w:r w:rsidRPr="00023474">
        <w:rPr>
          <w:color w:val="000000"/>
          <w:sz w:val="20"/>
          <w:szCs w:val="20"/>
        </w:rPr>
        <w:t>°</w:t>
      </w:r>
      <w:r w:rsidRPr="00023474">
        <w:rPr>
          <w:sz w:val="20"/>
          <w:szCs w:val="20"/>
        </w:rPr>
        <w:t>C) (++++ : TTC-Lac white and ML</w:t>
      </w:r>
      <w:r>
        <w:rPr>
          <w:sz w:val="20"/>
          <w:szCs w:val="20"/>
        </w:rPr>
        <w:t xml:space="preserve"> dark red; +++ : TTC-Lac pink and ML dark red; ++ : TTC-Lac red and Mac-Lac red; +: TTC-Lac dark red and ML pink ; +/- : TTC-Lac dark red and Mac-Lac light pink; - : TTC-Lac dark red Mac-Lac white)</w:t>
      </w:r>
    </w:p>
    <w:p w14:paraId="40E7432A" w14:textId="77777777" w:rsidR="000B3376" w:rsidRDefault="000B3376" w:rsidP="000B3376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c</w:t>
      </w:r>
      <w:r w:rsidRPr="00CC74E8">
        <w:rPr>
          <w:color w:val="000000"/>
          <w:sz w:val="20"/>
          <w:szCs w:val="20"/>
        </w:rPr>
        <w:t>Motility phenotypes are given as percentage of WT motility at 37°C</w:t>
      </w:r>
    </w:p>
    <w:p w14:paraId="03088C36" w14:textId="77777777" w:rsidR="000B3376" w:rsidRPr="00C07899" w:rsidRDefault="000B3376" w:rsidP="000B3376">
      <w:pPr>
        <w:pStyle w:val="ListParagraph"/>
        <w:ind w:left="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Pr="00C065BF">
        <w:rPr>
          <w:sz w:val="20"/>
          <w:szCs w:val="20"/>
        </w:rPr>
        <w:t xml:space="preserve">The MIC to Ap were measured in strains expressing </w:t>
      </w:r>
      <w:r w:rsidRPr="00C065BF">
        <w:rPr>
          <w:i/>
          <w:sz w:val="20"/>
          <w:szCs w:val="20"/>
        </w:rPr>
        <w:t>flgB-bla</w:t>
      </w:r>
      <w:r w:rsidRPr="00C065BF">
        <w:rPr>
          <w:sz w:val="20"/>
          <w:szCs w:val="20"/>
        </w:rPr>
        <w:t xml:space="preserve"> with amino acid substitutions at codon 45</w:t>
      </w:r>
      <w:r>
        <w:rPr>
          <w:sz w:val="20"/>
          <w:szCs w:val="20"/>
        </w:rPr>
        <w:t xml:space="preserve"> of </w:t>
      </w:r>
      <w:r w:rsidRPr="005D6256">
        <w:rPr>
          <w:i/>
          <w:sz w:val="20"/>
          <w:szCs w:val="20"/>
        </w:rPr>
        <w:t xml:space="preserve">flgB </w:t>
      </w:r>
      <w:r w:rsidRPr="00C065BF">
        <w:rPr>
          <w:sz w:val="20"/>
          <w:szCs w:val="20"/>
        </w:rPr>
        <w:t xml:space="preserve">from the </w:t>
      </w:r>
      <w:r w:rsidRPr="00C065BF">
        <w:rPr>
          <w:i/>
          <w:sz w:val="20"/>
          <w:szCs w:val="20"/>
        </w:rPr>
        <w:t>araBAD</w:t>
      </w:r>
      <w:r w:rsidRPr="00C065BF">
        <w:rPr>
          <w:sz w:val="20"/>
          <w:szCs w:val="20"/>
        </w:rPr>
        <w:t xml:space="preserve"> locus (P</w:t>
      </w:r>
      <w:r w:rsidRPr="00C065BF">
        <w:rPr>
          <w:i/>
          <w:sz w:val="20"/>
          <w:szCs w:val="20"/>
          <w:vertAlign w:val="subscript"/>
        </w:rPr>
        <w:t>araBAD</w:t>
      </w:r>
      <w:r w:rsidRPr="00C065BF">
        <w:rPr>
          <w:sz w:val="20"/>
          <w:szCs w:val="20"/>
        </w:rPr>
        <w:t>-</w:t>
      </w:r>
      <w:r w:rsidRPr="00C065BF">
        <w:rPr>
          <w:i/>
          <w:sz w:val="20"/>
          <w:szCs w:val="20"/>
        </w:rPr>
        <w:t>flgB-bla</w:t>
      </w:r>
      <w:r>
        <w:rPr>
          <w:i/>
          <w:sz w:val="20"/>
          <w:szCs w:val="20"/>
        </w:rPr>
        <w:t>)</w:t>
      </w:r>
      <w:r w:rsidRPr="00C065BF">
        <w:rPr>
          <w:sz w:val="20"/>
          <w:szCs w:val="20"/>
        </w:rPr>
        <w:t xml:space="preserve"> in strain</w:t>
      </w:r>
      <w:r>
        <w:rPr>
          <w:sz w:val="20"/>
          <w:szCs w:val="20"/>
        </w:rPr>
        <w:t>s</w:t>
      </w:r>
      <w:r w:rsidRPr="00C065BF">
        <w:rPr>
          <w:sz w:val="20"/>
          <w:szCs w:val="20"/>
        </w:rPr>
        <w:t xml:space="preserve"> deleted for the proximal rod components (</w:t>
      </w:r>
      <w:r w:rsidRPr="00C065BF">
        <w:rPr>
          <w:rFonts w:ascii="Symbol" w:hAnsi="Symbol"/>
          <w:color w:val="000000"/>
          <w:sz w:val="20"/>
          <w:szCs w:val="20"/>
        </w:rPr>
        <w:t></w:t>
      </w:r>
      <w:r w:rsidRPr="00C065BF">
        <w:rPr>
          <w:i/>
          <w:color w:val="000000"/>
          <w:sz w:val="20"/>
          <w:szCs w:val="20"/>
        </w:rPr>
        <w:t xml:space="preserve">flgBC </w:t>
      </w:r>
      <w:r w:rsidRPr="00C065BF">
        <w:rPr>
          <w:color w:val="000000"/>
          <w:sz w:val="20"/>
          <w:szCs w:val="20"/>
        </w:rPr>
        <w:t>background</w:t>
      </w:r>
      <w:r w:rsidRPr="00C065BF">
        <w:rPr>
          <w:sz w:val="20"/>
          <w:szCs w:val="20"/>
        </w:rPr>
        <w:t>).</w:t>
      </w:r>
      <w:r>
        <w:rPr>
          <w:sz w:val="20"/>
          <w:szCs w:val="20"/>
        </w:rPr>
        <w:t xml:space="preserve"> </w:t>
      </w:r>
      <w:r w:rsidRPr="00340CDA">
        <w:rPr>
          <w:sz w:val="20"/>
          <w:szCs w:val="20"/>
        </w:rPr>
        <w:t xml:space="preserve">MIC </w:t>
      </w:r>
      <w:r w:rsidRPr="00E223B7">
        <w:rPr>
          <w:sz w:val="20"/>
          <w:szCs w:val="20"/>
        </w:rPr>
        <w:t xml:space="preserve">assays were conducted on strains grown in the presence of arabinose. No arabinose added resulted in MIC’s of less than 1.5 </w:t>
      </w:r>
      <w:r w:rsidRPr="00E223B7">
        <w:rPr>
          <w:rFonts w:ascii="Symbol" w:hAnsi="Symbol"/>
          <w:sz w:val="20"/>
          <w:szCs w:val="20"/>
        </w:rPr>
        <w:t></w:t>
      </w:r>
      <w:r w:rsidRPr="00E223B7">
        <w:rPr>
          <w:sz w:val="20"/>
          <w:szCs w:val="20"/>
        </w:rPr>
        <w:t>g/ml</w:t>
      </w:r>
    </w:p>
    <w:p w14:paraId="6A343D43" w14:textId="77777777" w:rsidR="00D33FF1" w:rsidRPr="000B3376" w:rsidRDefault="000B3376" w:rsidP="000B3376">
      <w:bookmarkStart w:id="0" w:name="_GoBack"/>
      <w:bookmarkEnd w:id="0"/>
    </w:p>
    <w:sectPr w:rsidR="00D33FF1" w:rsidRPr="000B3376" w:rsidSect="00BB4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76"/>
    <w:rsid w:val="000B3376"/>
    <w:rsid w:val="00AE2C6D"/>
    <w:rsid w:val="00BB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2AA95"/>
  <w15:chartTrackingRefBased/>
  <w15:docId w15:val="{619F0A46-42E0-8648-B239-767BED4A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3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3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Chevance</dc:creator>
  <cp:keywords/>
  <dc:description/>
  <cp:lastModifiedBy>Fabienne Chevance</cp:lastModifiedBy>
  <cp:revision>1</cp:revision>
  <dcterms:created xsi:type="dcterms:W3CDTF">2022-06-28T16:00:00Z</dcterms:created>
  <dcterms:modified xsi:type="dcterms:W3CDTF">2022-06-28T16:00:00Z</dcterms:modified>
</cp:coreProperties>
</file>